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BB3" w:rsidRPr="00DF4B29" w:rsidRDefault="00BC4BB3" w:rsidP="00BC4BB3">
      <w:pPr>
        <w:rPr>
          <w:rFonts w:ascii="Times" w:hAnsi="Times" w:cs="Times New Roman"/>
          <w:sz w:val="20"/>
          <w:szCs w:val="20"/>
        </w:rPr>
      </w:pPr>
      <w:r w:rsidRPr="00DF4B29">
        <w:rPr>
          <w:rFonts w:cs="Times New Roman"/>
          <w:b/>
        </w:rPr>
        <w:t xml:space="preserve">Supplementary </w:t>
      </w:r>
      <w:r>
        <w:rPr>
          <w:rFonts w:cs="Times New Roman"/>
          <w:b/>
        </w:rPr>
        <w:t xml:space="preserve">Table 2 | </w:t>
      </w:r>
      <w:r w:rsidRPr="00DF4B29">
        <w:rPr>
          <w:rFonts w:cs="Times New Roman"/>
          <w:b/>
        </w:rPr>
        <w:t>Overview of the 62 Fentanyl Binder Designs</w:t>
      </w:r>
    </w:p>
    <w:p w:rsidR="00BC4BB3" w:rsidRPr="00DF4B29" w:rsidRDefault="00BC4BB3" w:rsidP="00BC4BB3">
      <w:pPr>
        <w:spacing w:after="240"/>
        <w:rPr>
          <w:rFonts w:ascii="Times" w:eastAsia="Times New Roman" w:hAnsi="Times" w:cs="Times New Roman"/>
          <w:sz w:val="20"/>
          <w:szCs w:val="20"/>
        </w:rPr>
      </w:pPr>
      <w:bookmarkStart w:id="0" w:name="_GoBack"/>
      <w:bookmarkEnd w:id="0"/>
    </w:p>
    <w:tbl>
      <w:tblPr>
        <w:tblW w:w="89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0"/>
        <w:gridCol w:w="810"/>
        <w:gridCol w:w="1440"/>
        <w:gridCol w:w="4770"/>
        <w:gridCol w:w="1100"/>
      </w:tblGrid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Desig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jc w:val="center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Scaffold PD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spacing w:line="0" w:lineRule="atLeast"/>
              <w:jc w:val="center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utations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Coding Sequence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jc w:val="center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Design Approach</w:t>
            </w:r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fwz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32D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36I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76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83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87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88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89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90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91K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92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93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95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120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T137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T169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eastAsia="Times New Roman" w:hAnsiTheme="minorHAnsi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AAGTTGAAACCTTCGCATTCCAAGCAGAAATCGCCCAATTGATGTCCTTAATCATAAACACCTTTTACTCTAACAAAGAAATATTCTTGAGAGATTTGATCTCTATATCTTCAGATGCTTTGGACAAGATCAGATACGAATCATTGACTGATCCATCTAAGTTGGACTCTGGTAAAGAATTGCATATCAATTTGATCCCTAACAAGCAAGATAGAACTTTAACAGTTGTAGACACTGGTATTGGTTGGACAAAAGCCACCGCTACTGGTAAAGGTGCAACCGCTGCAAAATCTGGTACTAAGGCTTTTATGGAAGCATTGCAAGCAGGTGCCGATATATCCATGATCGGTCAATTTTGGGTTGGTTTCTATAGTGCCTACTTAGTAGCTGAAAAGGTCACTGTTATTTTTAAACACAACGATGACGAACAATACGCATGGGAATCCAGTGCCGGTGGTTCATTCACCGTTAGAACAGATACCGGTGAACCAATGGGTAGAGGTGTAAAAGTCATTTTGCATTTGAAGGAAGACCAAACTGAATATTTGGAAGAAAGAAGAATTAAAGAAATCGTTAAAAAGCACTCCCAATTCATTGGTTACCCTATTACATTATTCGTTGAAGGTTC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pz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1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5N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R18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22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R27P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30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49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54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05T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GTATTAGAATGTCCTTAAAATCAGACGAAGCCTTTGCCAAGAACGCCAAGTTATTAGAATCCGCCGACCCTGCCAACCCTCAAGTAACCCATGTTTACAAGTTTAGAATCACTCAAGGTGGTAAAGTTGTAAAGAATTGGGTAACTGATTTGAAAAACGGTAAATTGGTTGAATCCGATGACGCTGCAGAAGCTACTTTGACAATGGAAGATGACATTATGTTCGCAATAGGTACAGGTGCATTACCAGCCAAAGAAGCCATGGCTCAAGATAAGATGGAAGTCGACGGTCAAGTTGAATTGATCTTTTTAACCGAACCTTTCATTGCTTCTTTGAAGGGTTC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tfj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32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37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98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02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03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122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56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60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C171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K174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75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77I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AACACTTATTGAGACCATTGCCAGCCGACAAACAAATCGAAACAGGTCCATTTTTAGAAGCCGTATCCCACTTACCACCATTCTTCGATTGTGCTGGTTCCCCAGTATGGACTCCTATAAAAGCAGACATCAGTGGTAACATCACAAAGATTAAAGCTGTCTACGATACCAATCCAACTAAGTTTAGAACATTGCAAAACATCTTAGAAGTCGAAAAGGAAATGTACGGTGCAGAATGGCCTAAGGTTGGTGCTACCTTGGCATTAATGTGGTTGAAAAGAGGTTTAAGAGCAATCCAAGTTACTGCCCAATCTATTTGCGATGGTGAAAGAGACGAAAATCATCCAAACTTGATTAGAGTTGCTGCAACCAAGGCCTATGAAATGGCTTTGAAGAAATACCACGGTTGGATTGTACAAAAGATTTTTCAAGCCGCTTTGTATGCAGCCCCTTACAAGTCTGACTTGTTAAAAGCTTGGTCAAAGGGTCAAAATGTTACAGAAGAAGAAACCTTGGAATTGTTGAGAATTTTCTTAGTTAACTACACTGCCACAATCGATGTAATCTATGAAATGTACACTAGAATGAACGCAGAATTGAACTACAAGGTTGGTTC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1y9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34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37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40F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70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74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75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R81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92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93Y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09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12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94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C198V L216A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TCCCCTGTAATGGTCTTGGAAAACATCGAACCTGAAATCGTCTACGCTGGTTATGACTCCTCAAAGCCTGATACCGCAGAAAACTTGTTGTCAACTTTAGCCAGATTGTTCGGTAAATTCATGATCCAAGTTGTAAAGTGGGCTAAGGTCTTGCCAGGTTTTAAAAATTTGCCTTTAGAAGACCAAATCACTTTGATCCAATACTCTGCTATGTGTTTGTCAGCCTTCGCTTTGTCTTGGGCATCATACAAGCATACAAACTCTCAATTCTTATGGTACGCACCAGATTTGGTTTTCAACGAAGAAAAGATGCATCAATCTGCCACCTATGAATGGTGCCAGGGTATGCACCAAATATCATTGCAATTCGTTAGATTGCAATTGACTTTCGAAGAATACACAATCATGAAGGTATTGTTGTTGTTATCCACAATCCCAAAAGACGGTTTAAAGAGTCAAGCTGCATTCGAAGAAATGAGAACCAACTACATAAAAGAATTGAGAAAGATGGTAACTAAAGCTCCTAATAACTCCGGTCAAAGTTGGCAAAGATTCTACCAATTGACAAAGTTGTTGGATTCCATGCATGACTTAGTCAGTGATATCTTGGAATTCGTTTTCTACACCTTTAGAGAATCCCACGCTTTGAAAGTAGAATTCCCTGCAATGGCCGTCGAAATAATCTCTGATCAATTGCCAAAGGTTGAATCTGGTAACGCAAAACCTTTGTACTTTCACAGAGGTTC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i4j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67H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C70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lastRenderedPageBreak/>
              <w:t>S74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80D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108F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11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12I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14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15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117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18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127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128G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48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K152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231L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H234W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lastRenderedPageBreak/>
              <w:t>ATGGAATCCGCAGACTTGAGAGCATTAGCCAAACACTTATACGACAGTTACATTAAATCCTTCCCATTGACAAAAGCAAAAGCCA</w:t>
            </w:r>
            <w:r w:rsidRPr="00DF4B29">
              <w:rPr>
                <w:rFonts w:ascii="Arial" w:hAnsi="Arial" w:cs="Arial"/>
                <w:sz w:val="16"/>
                <w:szCs w:val="16"/>
              </w:rPr>
              <w:lastRenderedPageBreak/>
              <w:t>GAGCAATATTGACAGGTAAAACTACAGATAAATCCCCATTCGTCATCTATGACATGAACAGTTTGATGATGGGTGAAGATAAAATTAAGTTTAAACATATCACCCCTTTACAAAAGGAAGTTGCTATCAGAATTCACCAAGGTGCACAATTCAGAGCTGTTGAAGCAGTACAAGATATAACCGAATACGCAAAGTCTATCCCAGGTTTCGTAAATTTGGATTTGAACGACCAAGTAACTTTGTTAAAGTACGGTGTCTTCGAAATATTGATCACATTAGCTGCAGCCACCATGAATAAGGATGGTGTTTTGATTGGTGGTGGTCAAGGTTTTATGACTAGAGAATTCTTGAAGTCTTTGAGAAAGCCATTTGGTGACATTATGGAACCTTCATTTGAATTCGCTGTTAAGTTTAACGCCTTGGAATTAGATGACTCCGATTTGGCCATTTTCATAGCTGTTATTATCTTGAGTGGTGACAGACCAGGTTTGTTGAACGTAAAGCCTATCGAAGATATACAAGACAACTTGTTGCAAGCCTTGGAATTGCAATTGAAGTTGAACCATCCAGAATCTTCACAATTGTTCGCTAAGTTGTTGCAAAAGATGACTGATTTGAGACAAATCTTGACAGAATGGGTCCAATTGTTGCAAGTTATTAAAAAGACCGAAACTGATATGTCTTTGCACCCTTTGTTGCAAGAAATCTATAAGGACTTAGGTTC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lastRenderedPageBreak/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lastRenderedPageBreak/>
              <w:t>FEN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fw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55Y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62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66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68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84D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100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13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115Y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121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23Y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R154I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56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66F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168V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L181A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CAGCAGTAGAAAGAGCAAAAGCCACAGCAGCCAGAAACATCCCAGCCTTCGACGACTTACCAGTACCAGCCGATACAGCCAACTTAAGAGAAGGTGCCGATTTGAATAACGCCTTGTTAGCTTTGTTACCATTAGTCGGTGTTTGGAGAGGTGAGGGTGAATATAGAGGTCCTGATGGTGACGGTAGATTTGGTTCTCAAGTTGTAGTCTCACATGATGGTGGTGACTATTTGAATTGGGAATCTAGAGATTGGAGATTAACTGCAACTGGTGACTACCAAGAACCAGGTTTGAGAGCTGCAGGTTTTTGGAGATTCGTTTCCGATCCAGATGACCCTTCCGAAAGTCAAATTGAATTGTTAGCCGCTTATTCTGCAGGTTACGTAGCCTTATATTACGGTAGACCTAGAACCCAATCTTCATGGGAATTGGTTACAGATGCATTAGCCAGATCTAGATCAGGTGTATTGGTCGGTGGTGCTAAAATTTTAGTTGGTATAGTAGAAGGTGGTGACTTGGCTTTTGTTGTAGAAAGAGTCGATGCAGACGGTGGTTTGGTTCCACACGCTTCCGCAAGATTAAGTAGATTCGTTGGTGGTTC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hw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P21E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65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68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C69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R72D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73M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76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78K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79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107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14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126G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M148Y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AATCAGCAGACTTGAGAGCATTGGCAAAACACTTGTACGACAGTTACATTAAATCTTTCCCATTGACTAAGGCTAAGGCCAGAGCAATATTGACAGGTAAAACTACAGATAAATCCCCATTCGTCATCTATGACATGAACAGTTTGATGATGGGTGAAGATAAAATTAAGTTTAAACATATCACCCCTTTACAAGAACAATCCAAGGAAGTTGCTATCAGAATTCACCAAGGTGCACAATTCAGAGCTGTTGAAGCAGTACAAGATATAACCGAATACGCAAAGTCTATCCCAGGTTTCGTAAATTTGGATTTGAACGACCAAGTAACTTTGTTAAAGTACGGTGTCTTCGAAATATTGATCACATTAGCTGCAGCCACCATGAATAAGGATGGTGTTTTGATTGGTGGTGGTCAAGGTTTTATGACTAGAGAATTCTTGAAGTCTTTGAGAAAGCCATTTGGTGACATTATGGAACCTTCATTTGAATTCGCTGTTAAGTTTAACGCCTTGGAATTAGATGACTCCGATTTGGCCATTTTCATAGCTGTTATTATCTTGAGTGGTGACAGACCAGGTTTGTTGAACGTAAAGCCTATCGAAGATATACAAGACAACTTGTTGCAAGCCTTGGAATTGCAATTGAAGTTGAACCATCCAGAATCTTCACAATTGTTCGCTAAGTTGTTGCAAAAGATGACTGATTTGAGACAAATCTTGACAGAATGGGTCCAATTGTTGCAAGTTATTAAAAAGACCGAAACTGATATGTCTTTGCACCCTTTGTTGCAAGAAATCTATAAGGACTTAGGTTC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pi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6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19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37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40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43M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44Y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73H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74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77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78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80R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81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96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12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115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205A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T209M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TGCCAACCAATCTTTTTGAACGTATTAGAAGCCATCGAACCAGGTACAGTTTGCTCAGGTCACGACAACAACCAACCAGACTCATTCGCTGCATTGTTATCTTCATTAGCAGAATTGGCCGAAAGAATGTATGTTCATGTTGTAAAATGGGCCAAGGCTTTACCAGGTTTTAGAAATTTGCATGTTGATGACCAAATGGCAGTAATCCAATATTCTCACTTTGGTTTGGCCATTTTCAGAGCTGGTTGGAGATCTTTTACTAACGTCAACTCCAGAATGTTGTACTGGGCCCCTGATTTGGTTTTCAACGAATACAGAATGCATAAGTCCAGAAGTTACTCTTTGTGTGTAAGAATGAGACACTTGTCACAAGAATTTGGTTGGTTGCAAATAACTCCACAAGAATTCTTGTGCATGAAGGCTTTGTTATTGTTCTCCATAATCCCTGTTGATGGTTTGAAAAATCAAAAGTTTTTCGACGAATTGAGAATGAACTACATCAAGGAATTGGATAGAATCATTGCATGTAAAAGAAAGAATCCAACTTCATGCTCCAGAAGATTCTACCAATTGACAAAGTTGTTGGACTCTGTTCAACCTATAGCTAGAGAAGCACATCAATTCATGTTCGATTTGTTGATTAAGAGTCACATGGTCTCTGTTGACTTTCCAGAAATGATGGCTGAAATCATCAGTGTACAAGTCCCAAAGATCTTGTCTGGTAAAGTTAAGCCTATATACTTCCATACAGGTTC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qg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35M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K42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75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82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86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90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91A S97T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TCGAAACCTTTGCCTTCCAAGCCGAAATCGCCCAATTAATGTCCTTAATCATCAACACCTTCTACTCTAACAAAGAAATCTTTTTAAGAGAATTGATATCTATGTCTTCAGATGCTTTAGACTGGATCAGATACGAATCATTGACTGATCCATCTAAGTTGGACTCTGGTAAAGAATTGCATATAAATTTGATCCCTAACAAACAAGATAGAACTTTGACAGTTGTAGACACCGGTATTGGTGCCACTAAGGCTTGGTTAATCAATTGGGCAGGTACAATTGCCAAAACCGGTACTAAGGCTTTTATGGAAGCATTGCAAGCTGGTGCAGATATCTCCATGATTGGTCAATTTGGTGTAGGTTTCTATAGTGCCTACTTAGTCGCTGAAAAAGTCACTGTTATTACAAAGCACAACGATGACGAACAATACGCATGGGAATCCAGTGCCGGTGGTTCTTTCACTGTTAGAACAGATACCGGTGAACCAATGGGTAGAGGTACAAAAGTAATATTGCATTTGAAGGAAGATCAAACCGAATATTTGGAAGAAAGAAGAATTAAAGAAATCGTTAAAAAGCACTCCCAATTCATTGGTTACCCTATAACATTATTCGTTGAAGGTTC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cs4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25F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29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31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32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61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64E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65A Y67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68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99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03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109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C119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26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31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136Y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H228K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TCATTGAGACCTAAGTTATCAGAAGAACAACAAAGAATCATCGCCATATTATTGGACGCCCACCACAAGACATTTGACCCTACTGGTTCTTCATTATGTCAATTCAGACCACCTGTTAGAGTAAATGATGGTGGTGGTTCTGTAACTTTGGAATTGTCTCAATTGTCAATGTTACCTCATGCTGCAGACGAAGCATCAGGTGCCATACAAAAAGTTATCGGTTTTGCAAAGATGATTCCAGGTTTCAGAGATTTGACATCCGAAGACCAAATCGTTTTGTTAAAATCCAGTGCCACCGAAGTAATTTTGTTGAGATCTAACGAAGGTTTTACCATGGATGACATGTCATGGACTTGGGGTAACCAAGATTACAAGTTGAGAGTTTCCGACTTGACAAAGGCTGGTTACAGTTTGGAATTGATAGAACCTTTGATTAAATTCCAAGTCGGTTTGAAAAAGTTGAACTTACATGAAGAAGAACACGTTTTGTTAATGGCCATTTGTATAGTATCACCTGATAGACCAGGTGTCCAAGACGCCGCTTTGATCGAAGCTATCCAAGATAGATTGTCCAACACTTTGCAAACATACATCAGATGCAGACATCCACCTCCAGGTAGTCACTTGTTGTACGCTAAGATGATCCAAAAGTTGGCAGATTTGAGATCCTTGAACGAAGAAAAATCTAAGCAATACAGATGTTTGTCTTTCCAACCTGAATGCTCAATGAAATTGACCCCATTGGTCTTAGAAGTTTTCGGTGGTTC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fa6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T61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76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121A M123V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CCAAACTTTAGTGGTAACTGGAAAATCATCAGATCCGAAAACTTTGAAGAATTATTGAAGGTATTAGGTGTAAATGTCATGTTGAGAAAAATCGCCGTTGCTGCAGCCTCCAAACCAGCTGTAGAAATTAAGCAAGAAGGTGACACTTTCTACATCAAAGTAAGTACTACAGTCAGAACATGGGAAATTAATTTCAAAGTAGGTGAAGAATTCGAAGAACAAACTGCAGACGGTAGACCATGTAAATCTTTGGTCAAGTGGGAATCAGAAAATAAGATGGTTTGCGAACAAAAGTTGTTAAAGGGTGAAGGTCCTAAGACATCTTGGACCTTGGAATTAACCAACGATGGTGAATTAATAGCTACCGTTACTGCAGATGACGTTGTATGTACAAAGGTCTTCGTTAGAGAAGGTTC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1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fmz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35P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36Y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57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61Q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71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73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77M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88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90G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96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100Y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104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117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33S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F135L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AAAGAGATTGCAGAGTCTCATCATTCAGAGTAAAGGAAAACTTCGACAAGGCTAGATTCAGTGGTACATGGTATGCTATGGCTAAAAAGGACCCAGAAGGTCCTTATTTGCAAGATAACATCGTTGCAGAATTTTCTGTAGATGAAACCGGTCAAATGTCTGCCACTGTAAAGGGTAGACAAAGATTGTTGAACAACTGGGACGTCTGTTTGGATTTTGTTGGTACTATGACAGACACCGAAGATCCAGCCAAATTCAAGGTAAAAGGTTGGGGTGTCGCTTCAGCATTGCAAAAGTACAACGATGACTTCTGGATTGTTGATACTGACTATGATACATACGCCGTAGCTTACTCATGTAGATTGTTAAATTTGGACGGTACATGCGCAGATTCTTCATCCTTGGTCTTCTCCAGAGATCCTAACGGTTTACCACCTGAAGCTCAAAAGATTGTTAGACAAAGACAAGAAGAATTGTGTTTGGCAAGACAATACAGATTGATCGTTCATAACGGTTACTGCGGTTC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1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fmz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35P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36Y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61Y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71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73F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75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90G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96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100H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104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117A Y133S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AAAGAGATTGTAGAGTCAGTTCATTCAGAGTAAAGGAAAACTTCGATAAGGCAAGATTCAGTGGTACATGGTACGCTATGGCTAAGAAGGACCCAGAAGGTCCTTATTTGCAAGATAATATCGTCGCCGAATTTTCTGTTGATGAAACCGGTCAAATGTCTGCTACTGCAAAGGGTAGATACAGATTGTTGAACAACTGGGACGTTTGTTTGGATTTTGTTGTAACTTTCACAGACACCGAAGATCCAGCAAAGTTTAAAATGAAAGGTTGGGGTGTTGCCTCAGCTTTACAAAAGCATAACGATGACTTCTGGATTGTAGATACTGACTATGATACATACGCAGTCGCCTATTCATGTAGATTGTTAAATTTGGACGGTACATGCGCTGATTCTTCATCCTTTGTTTTCTCCAGAGATCCTAACGGTTTACCACCTGAAGCTCAAAAGATTGTAAGACAAAGACAAGAAGAATTGTGTTTGGCAAGACAATACAGATTGATAGTTCACAATGGTTACTGCGGTTC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fmz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35P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57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61Y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71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73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75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90G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96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100H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104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117A Y133T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AAAGAGATTGTAGAGTATCCTCATTCAGAGTAAAAGAAAACTTCGATAAGGCAAGATTCAGTGGTACATGGTATGCTATGGCTAAGAAGGACCCAGAAGGTCCATTTTTGCAAGATAATATCGTCGCAGAATTCTCCGTTGATGAAACAGGTCAAATGAGTGCCACCGTTAAGGGTAGATACAGATTGTTGAACAACTGGGACGTATGTTTGGATACAGTTGTAACTTTTACAGACACCGAAGATCCAGCCAAATTCAAGATGAAAGGTTGGGGTGTAGCTTCCGCATTACAAAAGCATAACGATGACTTTTGGATTGTAGATACTGACTATGATACATACGCCGTCGCTTACTCTTGTAGATTGTTAAATTTGGACGGTACCTGCGCAGATTCTACTTCATTTGTCTTCTCAAGAGATCCTAACGGTTTACCACCTGAAGCTCAAAAGATTGTTAGACAAAGACAAGAAGAATTGTGTTTGGCAAGACAATACAGATTGATAGTTCACAATGGTTACTGCGGTTC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i7g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21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22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C67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T70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71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73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T74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11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12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114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15F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16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21Y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23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124N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25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30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35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45G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46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K149A H231A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AAACCGCCGATTTGAAATCATTGGCTAAAAGAATCTACGAAGCATACTTAAAGAACTTCACTGGTAACAAGGTCAAGGCAAGAGTCATATTATCCGGTAAAGCCAGTAATAACCCACCTTTTGTTATCCACGATATGGAAACATTGTGTATGGCTGAAAAGACTTTAGTAGCCAAGTTGGTCGCTAATGGTATCCAAAACAAAGAAGCTGAAGTTAGAATCTTCCATTGTTGGCAATGCTTCTGGGTCGCATTAGTTACCGAATTGACTGAATTTGCTAAGGCAATTCCAGGTTTCGCAAATTTGGATTTGAACGACCAAGTTACCTTGTTGAAGTACGGTGTATACGAAGCTATATTCGCCTTAGCTTCTGCATTCATAAATAAGGATGGTTATTTGTCAAACGGTGGTAACGGTTTTACTACAAGAGAATTCGTTAAGTCTTTGAGAAAGCCATTCTGCGATGGTGGTGAACCTGCATTTGACTTCGCCATGAAGTTTAATGCATTGGAATTGGATGACTCTGATATCTCATTGTTCGTAGCTGCAATTATATGTTGCGGTGACAGACCAGGTTTGTTGAACGTTGGTCACATCGAAAAGATGCAAGAAGGTATCGTTCATGTATTGAGATTACACTTGCAATCAAACCATCCAGATGACATTTTCTTGTTCCCTAAGTTGTTGCAAAAGATGGCTGATTTGAGACAATTGGTCACTGAAGCCGCTCAATTGGTTCAAATCATTAAAAAGACAGAATCCGATGCAGCCTTGCATCCTTTGTTGCAAGAAATCTATAGAGACATGTACGGTAG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1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hb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25F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29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32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65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68G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99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02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03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108D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109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C119M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31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136Y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44N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227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228W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Y232W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TCATTGAGACCTAAGTTATCCGAAGAACAACAAAGAATCATCGCCATTTTATTGGACGCACATCACAAGACATTTGACCCTACTGGTTCCGATGCTTGTCAATTCAGACCACCTGTTAGAGTAAATGACGGTGGTGGTAGTGTAACTTTAGAATTGTCCCAATTGAGTATGTTGCCTCATTTGGCAGATTTGACATCTTATGGTATCCAAAAAGTTATCGGTTTTGCCAAGATGATCCCAGGTTTCAGAGATTTGACCTCAGAAGACCAAATAGTTTTGTTGAAGTCTTCAGCCGGTGAAGTATTGTTGTTGAGATCCAACGATACTTTTACAATGGATGACATGAGTTGGACAATGGGTAACCAAGATTACAAGTACAGAGTTTCTGACTGGACCAAGGCAGGTTACTCATTAGAATTGATAGAACCTAACATCAAGTTCCAAGTCGGTTTGAAGAAATTGAACTTGCATGAAGAAGAACACGTTTTGTTGATGGCTATTTGTATCGTATCCCCTGATAGACCAGGTGTCCAAGACGCTGCATTGATCGAAGCTATCCAAGATAGATTGTCTAACACCTTGCAAACTTACATAAGATGCAGACATCCACCTCCAGGTTCACACTTATTGTACGCCAAGATGATCCAAAAGTTGGCTGATTTGAGATCTTTGAACGAATTGTGGTCAAAACAATGGAGATGTTTATCCTTTCAACCTGAATGCAGTATGAAGTTGACACCATTAGTCTTGGAAGTTTTCGGTGGTTC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1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sjw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50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54M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58G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64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82F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84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90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93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00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102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104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24Q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125E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T127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28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31A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W135K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TCAAGACAAACCGAAATAGTAAGAAGAATGGTATCCGCTTTTAACACTGGTAGAACTGACGACGTAGACGAATACATCCACCCTGACTATTTGAATCCAGCTACCTTAGAACATGGTATACACACTGGTCCTAAAGCTTTTGCACAATGGGTTGGTTGGATGAGAGCAACAGGTTCCGAAGAAGCCAGAGTTGAAGAAGTAAGAATCGAAGAAAGAGGTCCATGGGTAAAGGCTTATTTGGTCTTTTACAGTAGACATGTCGGTAGAACTGTTGGTATTCCACCTACAGACAGAAGAGCATCTTTCGAATCAGTTCATTTGATGAGAATCGTAGATGGTAAAATCAGAGATCACAGAGACTGGCCTGATCAAGAAGGTTGGGCCAGACAAGCTGGTGACCCAAAGCCTGATGACGAAGGTTGGAGAGGTTC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1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bb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17M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21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40H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59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63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66C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68H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90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T101M E103Q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CCTTCATCGGTGTAGACTCCGCCGCTGGTAATGTAGTAAAACAATTCATGGCCGCCTTGACAATGGGTAACGAAGCAATAGTAAGACAATCATTGGCTGCAAATGTTCAAATCTATCATGGTGGTAAAGTAGAAAGATCTTTGACAGAATATGCAAACCATCACATGTTAGCCGCTATGGCCTACACCAAAGGTTGTACTCATACACCAAAGGAACACCAAATTACCATAACTGGTGACATCGCTATTTCTACCTCAATTTCCCATGTACAGGGTGAATACAAGGGTAAATCAATCGATTCCATGATGATGCAAACTTTGGTCTTGATTAAACAAGCAGACGGTAGATGGAAGATCACACATGTTCACTGGAGTGGTTC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1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bb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17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21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40Y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51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59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63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68F S88A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CTTTCATCGGTGTAGACAGTGCAGCCGGTAACGTCGTAAAACAATTCTGGGCAGCCTTAACAATGGGTAACGAAGCAATAGTCAGACAATCCTTAGCTGCAAATGTTCAAATCTATTACGGTGGTAAAGTAGAAAGATCATTGACCGAATTTGCCAACCATCACATGTTAGCCGCTATGGCTTATGCTAAAGGTTTGACTTTCACACCAAAGGAACATCAAATTACCATAACTGGTGACATCGCAATTTCTACTTCAATTGCTCACGCACAGGGTGAATACAAGGGTAAATCTATCGATTCAATGACAATGGAAACCTTGGTCTTGATTAAACAAGCTGACGGTAGATGGAAGATCACACATGTTCACTGGTCCGGTAG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DDDDDD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ch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47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65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69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73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93G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95H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06H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107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29F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131M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143A L156A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GTGCAATGGGTCCTGTAGACGAACAATGGATAGAAATCTTGAGAATACAAGCCTTATGTGCCAGATACTGCTTGACAATTAACACCCAAGATGGTGAAGGTTGGGCCGGTTGTTTTACAGAAGATGGTGCTTATGAATCTGACGGTTGGGTAATCAGAGGTAGACCAGCTTTAAGAGAATTCGCAGATGCCATTGCTAGAGTTTGGAGAGGTAGATCATTGACTACAGATTTGTTATACGAAGTTGATGGTGACGTAGCTACCGGTAGATCCGCAGGTGTTCATACCTTGGCAACTGCTGCAGGTTATAAAATATTAGCCAGTGGTGAATACCAAGATAGATTGATTAAGCAAGACGGTCAATGGAGAATAGCATACAGAAGATTCAGAATGGATAGATTAGTCTCTGACCCTTCAGTTGCTGTATCTGTCGCAGATGCCGACGTTGCCGCTGTTGATGGTCACGCTTTAGCAGCCGCAAGAAGATTAGGTACACAAATGTCAGATGGTAG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f98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N33S G35Y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N51A V55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T58W F59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L65V M91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D121M Q126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T128I Y129K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TCCGAACAAATCGCCGCCGTTAGAAGAATGGTAGAAGCCTATAATACTGGTAAAACCGACGACGTTGCCGACTACATCCACCCTGAATATATGTCTCCATACACTTTGGAATTCACTTCATTAAGAGGTCCTGAATTGTTCGCTATCGCAGTTGCCTGGTTGAAGAAATGGGCTTCCGAAGAAGCAAGAGTTGAAGAAGTAGGTATTGAAGAAAGAGCCGATTGGGTTAGAGCTAGATTGGTCTTATATGGTAGACACGTCGGTGAAGGTGTTGGTATGGCACCAACAGGTAGATTATTTTCTGGTGAACAAATCCACTTGTTGCATTTCGTAGATGGTAAAATCCATCACCATAGAATGTGGCCTGACTACACCGGTATAAAGAGACAATTGGGTGAACCATGGCCTGAAACTGAACA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2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fg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F14L F15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W36K I67M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69W E119A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TCCACACAAGAAAATGTTCAAATCGTAAAAGACTTATGGGCAGCAATGGGTAGAGGTGACAAGAAGGGTTTATTAGCAGTATCCGCAGAAGATATCGAAAAGATTATCCCTGGTGAATGGCCTTTGGCCGGTACCCATAGAGGTCACGCTGCATTAGCCGCTTTGTTACAAAAGGCTTCCGAAATGGTAGAAATGAGTTGGCCAGAACCACCTGAATTTGTCGCACAAGGTGAAAGAGTTTTGGTTGTAGGTTTCGCCACTGGTCGTGTTAAGTCTACTAACAGAACATTCGAAGATGACTGGGTCTTCGCTATTACAGTTAGAAAATCTAAGGTAACCTCAATCAGAGCATATATTGACACATTGGCATTAGCCAGAGCTACCAATTTTAACGCAAC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2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fh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N43L T44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W63L I66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F74T I88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W90L N104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M106V A116I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G118L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ATCACTTTACATCCAGACGACAGATCCGAACAAACAGCCGAAATAATGAGAAGATTCAACGACGTATTCCAATTACACGACCCTGCTGCTTTGCCAGAATTGATCGCAGAAGAATGTGTAATAGAATTGTCTGTCCCAGCACCTGATGGTGCCAGACATGCTGGTAGACAAGCTTGCGTTCAATTGTTATCAGCTTTGGCAACACAACCTGGTACTAGAACAGATTTGGAAGAAACCTTTGTTGCAGGTGACAGAGCCACTTTGAGATTAAGATATTGGATGGCCGATGGTAATTCCGTCAGAGGTGTTGCTTTAGTTAGAGTACAAGACGGTAGAATTGTTGAAATAATGGAATACGTAAAAGG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gr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N20A A21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H23A E36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F57W G61K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N65I D66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67A Y89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H106A Q120L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CCAAAAGCAAACTTAGAAATCATCAGATCCACTTACGAAGGTTCCGCCTCCTCCGCATTGAAAGCATTAGCAGAAGCATTATCAGAAAAAGTAGAATGGACTGAAGCAGAAGGTTTTCCATACGGTGGTACATACATCGGTGTTGAAGCCATAATGGAAAACGTATGGTCTAGAAAGAAATCTGAATGGATAGGTGCTAAAGCATCCGTCAACATGTATCATGAAGTCAGTGGTAAAGATGTTATAATCGCTGAAGGCATGTTGTCTGGTGTTTACAAAGACACCGGTAAATCATTTGAAGCCGAATTCGTTGCTGTATGGCAATTAGAAAACGGTAAAATAGTTAAATTCAAGTTGTATGTAGATTCCCACTTAGTCAGAGAAGCAATGAAGTC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b8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21A V25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F44L L46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I49V L51D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Q54M F63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F64G M71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H74A H76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V97A G99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G101A V109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115W Y131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M133A N145T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A146W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CAATGCCCAATAGAAGATAGATTAGCCATCCAAGACTTAATGATAGCCGCAGCACACGCCTGGGACACCGTTTCAGACATCGACGCCGTTTTGGATGTTTTTACTGAAGATGCTGTATTAGACGGTTCCGGTGTCGGTGACACACCAATGGTTGGTCATGCTGGTATTAGAGAAGCAGGTACTAATGTTTTTGCAAACTTGTCTCACGCTGCAATATATTTGACAAATTTCGCAGTAACCGGTTACGAAGGTGACACAGCCTCAATGAGAGCTTATGCTATTGTCATGGCTGTTGGTAAAGATGGTAGAGCCGCTACTGTAAACGGTAGATGGTTTTTCGAAGTCAGAAGAACAGAAAAAGGTTGGAAGGCCACTAGAGTTACAGCTGATTTCTTGATGCCTTTATCTGGTACCTTGGACACTTGGAAG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2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grd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13F A17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N20A A21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E36M F57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67W Y89M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F104A H106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W108I F118I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Q120I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CCAAAAGCCAACTTAGAAATCATTAGATCCACATTCGAAGGTTCATTGTCATCCGCATTAAAGCACTTAGCAGAAGCATTGTCAGAAAAAGTTGAATGGACTATGGCCGAAGGTTTTCCATACGGTGGTACATACATAGGTGTAGAAGCTATCATGGAAAATGTCTTGTCTAGATTAGGTTCAGAATGGAATGATTGGAAAGCATCCGTTAACATGTACCATGAAGTTAGTGGTAAAGATGTAATAATAGCCGAGGGTATGATGTCTGGTGTATACAAAGACACCGGTAAATCATTCGAAGCTGAAGCAGTTGTAGTCATTCAATTGGAAAACGGTAAAATCGTTAAAATCAAGATCTATGTCGACTCCCACTTAGTTAGAGAAGCTATGAAGTC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2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gzr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14F N38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V39T V40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M42L W44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H54L I61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Q67V Q90M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T95L D97K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D106V N126A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GTGAAGGTACTGACGCAATACAAGCCTTAATACAAGCATTCTTTACTGCCTGGAACACAAACGCTCCTGAAAGATTCGCTGAAATTTTCTGGCCAGATGGTTCTTGGGTTGGTACTTTTGGTTTGCATTTGAGAGGTAGAGACCAAATAGTTTTTGCATTGACTGCCTTCTTAAAGACAGCTTTTAAAGATTGTAAGGTCGAATTGGTTACCATTGAAGCTAGAACTATAGCACCTGGTTCAGCCTTGGCTGTTGTAACATTAATTATGGACGCCTATGTCTTGCCAAAGGGTAGACAAATGCCTAGAGCCCACGTTAGATTAACATTGTTAGCTGTAGAAAGAGAAGGTGTCTGGAGATTCATCCATGGTCACGCTACCATTGTTAATCCAGATGCTGCAAATAACGACCCTGTATTAAGAATGAA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DDDDDD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h3h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W14M Y30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M36S V57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60L W61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A64W F73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A92G K93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E99A A114Y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Y116T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CCTATTACACAAGCCTTTGCTCAACAATTCAGTAGAGAAATGATCGACGCCTGGAACGCCCACGACTTAGACGCCATCTTATCCCACTTTGCCGATGGTTTCGAATCTTCATCCCCAATGATTGTACAAATAGCAGGTCCTAGTGGTAGATTGCGTGGTAAAGAACAATGGGGTGCTTTGGCAAGAGAATGGTTAAGAATGATCCCAGATTTGCATTTGGAATGGATTGCAACTTTAGCCGGTGTCGACTCTGTTGCTATACACTATAGAGGTGGTGGTGGTAGATTGGCCTTAGCTGTTTTTCATTTCGGTCCTGACAGAAGAGTTGTAAAGGCTTTGTACCACACAGCAGGT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hk4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N20M S34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E36L S45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L51A K54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S55M F83Q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M98I E100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104F E114A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Y118V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ACTATCGCAGAAATCGCAAAAGACTTTACCGAATTATTGAAGCAAGGTGACATGGCTGGTGCCGCCGAAAAATACAACGCAGATGATATCGCCGTTTATTTGGCTATGGAAGGTCCAATGGCTGTTGTACATGGTAAAGAAGCTGCAAGACAATTAATGCAATGGTGGCAAGAAAATCATGAAGTCCACGGTGGTTCTGTTGAAGGTCCATACGTAAACGGTGACCAATTTGCATTGAGACAAAAATTCGACGTTACTCCTAAGGCCACAGGTGAAAGAGTCACAATTGATATAGTTGGTTTGTTTACTGTTAAAAATGGTAAAATAACTGAAGCAAGATTCTATGTT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3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DDDDDD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i0y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15F Y16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F19A H37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N40P Q41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F51A F54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M58W Y62M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E64F L66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84W V86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E95T L97H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N125I Y127M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I133A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TCCGAATCCAATAGACAAAGAGCCACTGGTTTAGTTCAAGCCTTCTGGGAAGCAGCCAATAGAGGTGACTGGGACGCAATGTTAGCATTTTTGGCTGAAGATGTCGCAGTTGACTTACCAGGTGGTCCTAGAGAAATCGGTAGAGCTGCAGCCGCTTCTTTGTTGCAAAGATGGAACGATTCAATGAGATTCCAAGCCAGAGATATTGTTGTAACAGCTAACGACGAAGGTACCAGAGTTGGTGCTGAATGGGTAACTCATGGTGTCTATCACACTACAGATACAGGTCATCCAGACGCAAATGGTCAAACCTACGTTTTGCCTGGTGGTGCCTTTTTCGATGTTAGAGACGGTCAAATCACCAGAGTAACTATCTATATGAACTTACAAGAATGGGCAGCCCAAGTTTCCAGA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3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DDDDDD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i0y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15F Y16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F19A H37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N40P Q41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F51A F54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M58E Y62M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E64F L66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84W V86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E95T L97H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N125I Y127M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I133A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AGTGAAAGTAATAGACAAAGAGCAACTGGTTTAGTACAAGCCTTCTGGGAAGCAGCAAATAGAGGTGACTGGGATGCAATGTTAGCATTTTTGGCTGAAGATGTCGCAGTTGACTTACCAGGTGGTCCTAGAGAAATCGGTAGAGCTGCAGCCGCTTCTTTGTTGCAAAGAGAAAACGATTCAATGAGATTCCAAGCCAGAGATATTGTTGTAACAGCTAACGACGAAGGTACCAGAGTTGGTGCTGAATGGGTAACTCATGGTGTCTATCACACTACAGATACAGGTCATCCAGACGCAAATGGTCAAACCTACGTTTTGCCTGGTGGTGCCTTTTTCGATGTTAGAGACGGTCAAATCACCAGAGTAACTATCTATATGAACTTACAAGAATGGGCAGCCCAAGTTTCCAGA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g69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Q48G R50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N83V D84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G100I Q101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E102S D103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A121G H123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E127A G140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L141I K150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T153A R154P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I177T S197G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I199T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ACCAGAATCTCCAGAGAAATGATGAAGGAATTATTGTCCGTCTATTTTATTATGGGTAGTAACAACACCAAAGCCGATCCAGTCACAGTTGTACAAAAAGCCTTAAAGGGTGGTGCTACTTTGTATGGTTTTTGGGAAAAAGGTGGTGACGCATTAACAGGTGAAGCCAGAATTAAATTTGCCGAAAAGGCTCAAGCTGCATGTAGAGAAGCTGGTGTTCCATTCATAGTCGTTGGTGACGTAGAATTGGCTTTGAATTTGAAGGCAGACGGTATACATATTATATTATCCGGTGCCAACGCTAAGGAAGTTAGAGCCGCTATTGGTGACATGATATTGGGTGTCGGTGCTTCTACCATGTCAGCAGTTAAACAAGCCGAAGAAGATGGTGCAGACTATGTTACAATAGGTCCAATCTACCCTACTGAAACAGTTAAGGACGCACCAGCCGTACAAGGTGTCTCTTTGATTGAAGCTGTTAGAAGACAAGGTATCTCAATTCCAATAGTAGGTACAGGTGGTATCACCATTGATAATGCAGCCCCTGTAATCCAAGCTGGTGCAGACGGTGTCGGTATGACTTCCGCTATTAGTCAAGCAGAAGATCCTGAATCAGCTGCAAGAAAATTCAGAGAAGAAATCCAAACCTACAAGACTGGTAG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g69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Q48G R50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K52Q N83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D84G G100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Q101L E102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D103G A121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H123S E127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G140T L141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K150V T153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R154P I177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S197G I199T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ACAAGAATCTCCAGAGAAATGATGAAAGAATTATTATCCGTCTATTTTATTATGGGTTCCAACAACACCAAAGCCGATCCTGTCACTGTTGTACAAAAAGCCTTAAAGGGTGGTGCTACTTTGTATGGTTTTTGGGAACAAGGTGGTGACGCATTAACAGGTGAAGCCAGAATTAAATTTGCCGAAAAGGCTCAAGCTGCATGTAGAGAAGCTGGTGTTCCATTCATAGTCGTTGGTGACGTAGAATTGGCTTTGAATTTGAAGGCAGACGGTATACATATTATATTATCCGGTGCCAACGCTAAGGAAGTTAGAGCCGCTATTGGTGACATGATATTGGGTGTCGGTGCTTCTACCATGTCAGCAGTTAAACAAGCCGAAGAAGATGGTGCAGACTATGTTACAATAGGTCCAATCTACCCTACTGAAACAGTTAAGGACGCACCAGCCGTACAAGGTGTCTCTTTGATTGAAGCTGTTAGAAGACAAGGTATCTCAATTCCAATAGTAGGTACAGGTGGTATCACCATTGATAATGCAGCCCCTGTAATCCAAGCTGGTGCAGACGGTGTCGGTATGACTTCCGCTATTAGTCAAGCAGAAGATCCTGAATCAGCTGCAAGAAAATTCAGAGAAGAAATCCAAACCTACAAGACTGGTAG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gey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L21A M50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G53A L60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L62A V80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F88G M89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E104I H116M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D118V M122L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TCAATGGCCGAAAGAAAAGCCTTATGTTTAGAAATGGTCGCAGCCTGGAATAGATGGGATGCCTCTGGTATTATCAAGCACTGGAGTCCAGATATAGTTCATTATTCCGAAGACAATGAAGTCTCTTCAGCCGATATGGTTAAGTTGATAGAAGGTGCATTGAAGGCCTTTCCTGACGCTCAAGCAGAAGTTAAGAGTATAATGGCTGAAGAAGATAGAGTAGCATTGAGAATAACTACAACCGCAACTCATCAAGGTGAAGGTGGTGGTGTTCAACCAACAGGTCAAAGAGTTTCTTGGCACTTGGTAATCGAATTAAGATTCGTTGACGGTAAAGTTGTAGAAATGTGGGTCGTTATTAACTTGAGACCTTTGTTAGTAAGATTGGGTAAATTACCAGATGTCCCTAAGGTAGTCTTAGAAGCCTCAGC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3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DDDDDD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en8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S18V E26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C36V E43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L54A H57K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P59L K61P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81F A90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T92A S94A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Q108M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AGAGAAGAAAAGATTAGAGAAGCATTGAACGCACATTGGCAAGCAGTAGCCGCTGGTGACTTCGACGCCGCACACGACATATACGATGATGACGCAATCGTAGATTATCCACAATCTGGTTTGAGAATCTTGGGTAGAATGAATTTGCAAGCTGCAAGATCAAAACATTTGGGTCCACCTGCCGGTTTTGAAGTCAGAAGAATACAAGGTGAGGGTAATTTGTGGATCACTGAATTCTCTATCTCATACAACGGTAGACCTTGGTACGCCGTTGCTATTATGGAATTCAGAAACGGTAAAGTTGTACACGAAACAATGTACTTTTCCGACCCATTCGAAGCTCCTGGTTGGAGAAGTCAATGGGTTCAACAAATTGGT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rPr>
          <w:trHeight w:val="2247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DDDDDD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i0y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15F Y16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H37V N40P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Q41G F54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M58W Y62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E64M L66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84W V86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D94G L97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N125V Y127T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TCCGAAAGTAATAGACAAAGAGCCACAGGTTTAGTTCAAGCATTCTGGGAAGCATTCAATAGAGGTGACTGGGACGCCATGTTAGCCTTTTTGGCCGAAGATGTCGCTGTTGACTTACCAGGTGGTCCTAGAGAAATCGGTAGAGCTGCATTCGCCTCTTTGTTACAAAGATGGAATGATTCAACAAGAATGCAAGCAAGAGATATTGTTGTAACCGCCAACGACGAAGGTACTAGAGTAGGTGCAGAATGGGTTTCCCATGGTGTATATCACACTACAGGTGAAGGTGGTCCAGATGCTAATGGTCAAACCTACGTCTTGCCTGGTGGTGCATTTTTCGATGTTAGAGACGGTCAAATTACCAGAGTAACTGTCTATACAAACTTACAAGAATGGATAGCTCAAGTTTCTAG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DDDDDD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i0y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15F Y16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H37V N40P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Q41G F54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M58W Y62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E64M L66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84W V86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D94G L97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N125V Y127D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L129N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TCCGAATCCAATAGACAAAGAGCCACTGGTTTAGTTCAAGCCTTCTGGGAAGCCTTCAATAGAGGTGACTGGGACGCAATGTTAGCCTTTTTGGCCGAAGATGTCGCTGTTGACTTACCAGGTGGTCCTAGAGAAATCGGTAGAGCTGCATTCGCCTCTTTGTTACAAAGATGGAATGATTCAACTAGAATGCAAGCAAGAGATATTGTTGTAACAGCCAACGACGAAGGTACCAGAGTAGGTGCAGAATGGGTTTCCCATGGTGTATATCACACTACAGGTGAAGGTGGTCCAGATGCTAATGGTCAAACATACGTCTTGCCTGGTGGTGCATTTTTCGATGTTAGAGACGGTCAAATTACCAGAGTAACTGTCTATGACAATAACCAAGAATGGATAGCTCAAGTTTCTAGA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DDDDDD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hk4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A24L Y27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N28A S34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E36W K54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S55W M98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E100M G102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104F E114S</w:t>
            </w:r>
          </w:p>
          <w:p w:rsidR="00BC4BB3" w:rsidRPr="00DF4B29" w:rsidRDefault="00BC4BB3" w:rsidP="00612A5F">
            <w:pPr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116V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ACTATCGCTGAAATCGCTAAGGACTTTACAGAATTATTGAAACAAGGTGACAACGCCGGTGCATTGGAAAAGTTCGCTGCTGATGACATTGCTGTATATTGGGCAATGGAAGGTCCAATGGCCGTCTCTCATGGTAAAGAAGCTTTGAGACAAGTTTGGCAATGGTGGCAAGAAAATCATGAAGTACACGGTGGTTCAGTCGAAGGTCCATACGTTAACGGTGACCAATTTGCATTGAGATTCAAATTCGACGTTACTCCTAAGGCTACAGGTGAAAGAGTCACAGTTGATATGGTTGTATTATTCACCGTTAAAAATGGTAAAATCACTGAATCCAGAGTTTATTAC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3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DDDDDD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grd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Y14F N38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V39T V40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M42L W44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H54L I61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Q67M Q90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T95L D97K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hAnsiTheme="minorHAnsi"/>
                <w:sz w:val="20"/>
                <w:szCs w:val="20"/>
              </w:rPr>
              <w:t>D106V N126S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GTGAAGGTACAGACGCTATACAAGCATTGATACAAGCATTCTTTACTGCCTGGAACACTAACGCCCCTGAAAGATTCGCTGAAATATTCTGGCCAGATGGTTCCTGGGTTGGTACCTTTGGTTTGCATTTGAGAGGTAGAGACCAAATAGTTTTTGCATTGACCGCCTTCTTAAAGACTGCTTTTAAAGATTGTAAGATGGAATTGGTTACAATTGAAGCTAGAACCATAGCACCTGGTTCTGCCTTGGCTGTTGTAACTTTGATAACAGACGCTTATGTTTTGCCAAAGGGTAGACAAATGCCTAGAGCCCACGTTAGATTAACTTTGTTAGCTGTCGAAAGAGAAGGTGTTTGGAGATTCATCCATGGTCACTCAACAATTGTAAATCCAGATGCTGCAAATAACGACCCTGTCTTAAGAATGAA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4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rej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1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13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15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89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22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123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126D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127A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L173I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AATCTTGCGGTACCGTTCGTTTCTCTGACTGGGGTTCTACCGTTATCACCGCGACCACCGCGACCGCGACCACCATCCTGGAAGCGCTGGGTTACGAAACCGACGTTAAAGTTCTGTCTGTTCCGGTTACCTACACCTCTCTGAAAAACAAAGACATCGACGTTTTCCTGGGTAACTGGATGCCGACCATGGAAGCGGACATCGCGCCGTACCGTGAAGACAAATCTGTTGAAACCGTTCGTGAAAACCTGGCGGGTGCGAAATTCACCCTGGCGACCAACGCGAAAGGTGCGGAACTGGGTATCAAAGACTTCAAAGACATCGCGGCGCACAAAGACGAACTGGACGGTAAAATCTACGGCTCTCTGCCGGGTGACGCGGGTAACCGTCTGATCATCGACATGGTTGAAAAAGGTACCTTCGACCTGAAAGGTTTCGAAGTTGTTGAATCTTCTGAACAGGGTATGCTGGCGCAGGTTGCGCGTGCGGAAAAATCTGGTGACCCGATCGTTTTCATCGGTTGGGAACCGCACCCGATGAATGCGAACTTCAAACTGACCTACCTGTCTGGTGGTGACGACGTTTTCGGTCCGAACTACGGCGGCGCGACCGTTCACACCAACGTTCGTGCGGGTTACACCACCGAATGCCCGAACGTTGACAAACTGCTGCAGAACCTGTCTTTCTCTCTGCAGATGGAAAACGAAATCATGGGTAAAATCCTGAACGACGGTGAAGACCCAGAAAAAGCGGCGGCTGCGTGGCTGAAAGACAACCCGCAGTCTATCGAACCGTGGCTGTCTGGTGTTGCGACCAAAGACGGTGGTGACGGTCTGGCGGCGGTTAAGGCGGCGCTGGGCCTG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juo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21M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R32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55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64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68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77Y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03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117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19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129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131Q Q138R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ACCTCTGAAAACCGTGCGCAGGTTGCGGCTCGTCAGCACAACCGTAAAATCGTTGAACAGATGATGCACACCCGTGGTGAAGCGCGTCTGAAAGCGCACCTGCTGTTCACCGAAGACGGTGTTGGTGGTCTGTGGACCACCGACTCTGGTCAGCCGATCGCGGTTCGTGGTCGTGAAAAACTGGGTGAAGCGGCGGTTTGGTGGCTGCAGTGCTTCCCGGACTGGGTTTACACCGACATTCAGATCTTCGAAACCCAGGACCCGAACTGGTTCTGGGTTGAATGCCGTGGTGAAGGTGCGATCGTTCTGCCGGGTTACCCGCGTGGTCAGTACCGTAACCACTTCCTGATTTCTGTGCGTTTCGAAAACGGTCTGATCAAAGAAACCCGTCAGTTCATGAACCCGTGCGAACGTTTCCGTTCTCTGGGTATCGAAGTTCCGGAAGTTCGTCGCGATGGCCTGCCGTCC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atcher</w:t>
            </w:r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4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7st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18H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22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42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45Y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67M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68Y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77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119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123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125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39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P141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43G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50M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54Y R158L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AAATCACCTTCTCTGACTACCTGGGTCTGATGACCTGCGTTTACGAACACGCGGACTCTCTGGACTCTAAAGACTGGGACCGTCTGCGTAAAGTTATCGCGCCGACCCTGCGTATCGACCTGCGTTCTTACCTGGACAAACTGTGGGAAGCGATGCCGGCGGAAGAATTCGTTGGTATGGTTTCTTCTAAACAGATGTACGGTGACCCGACCCTGCGTACCCAGGTTTTCATCGGTGGTACCCGTTGGGAAAAAGTTTCTGAAGACGAAGTTATCGGTTACCACCAGCTGCGTGTTCCGCACCAGCGTTACAAAGACACCACTATGAAAGAAGTTACCATGAAAGGTCACCTGCACTCTGCGGTTCTGGCGTGGTACAAAAAAATCGACGGTGTTTGGAAATTCGCGGGTGCGAAAGGTGACGGTCGTTGGGGTGAATTCGACATGGACCGTATCTACGAAGACGGTCTGGAAACCTTCGGCGATAAG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atcher</w:t>
            </w:r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z7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7I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35Y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37G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T44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65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68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70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72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90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92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94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10F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M121V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ACCACCCAGTCTCCGGCGCTGATCGCGTCTCAGTCTTCTTGGCGTTGCATCCAGGCTCACGACCGTGAAGGTTGGCTGGCGCTGATGGCGGACGACGTTGTTTACGAAGGTCCGATCGGTAAATCTGTTGCGAACCCGGACGGTTCTGGTATCAAAGGTAAAGAAGCGGTTGGTGCGTTCTTCGACACCCACCTGGCGGCGCTGCGTGTTACCGGTACCTGCGAAGAAACCTTCCCGTCTTCTTCTCCGGACGAAATCGCGCACATCGTTGTTTTCCACGCGGAATTCGACGGTGGTTTCACCTCTGAAGTTCGTGGTGTTTTCACCTTCCGTGTTAACAAAGCGGGTCTGATCACCAACGTTCGTGGTTACTGGAACCTGGATATGATGACCTTCGGC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atcher</w:t>
            </w:r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oh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5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8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55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58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59H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64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66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84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88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90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C95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97E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99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101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116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118H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L123V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CTGCCGACCGCGCAGGAAGTTCAGGGTCTGATGGCGCGTTACGCGGAACTGCTGGACGTTGGTGACATCGAAGCGATCGTTCAGATGTACGCGGACGACGCGACCGTTGAAGACCCGTTCGGTCAGCCGCCGATCCACGGTCGTGAACAGATCGCGGCGTTCGTTCGTCAGTCTCACGGTGGTGGTAAAACCCGTGTTTGCCTGACCGGTCCGGTTCGTGCGTCTCACAACGGTTGCGGTGCGATGCCGTCTCGTGTTGAAACCGTTACCAACGGTCAGCCGTCTGCGGAAGACACCATCATCGTTATGCGTTTCGACGAACACGGTCGTATCCAGACCATGCAGGTTTACCACTCTGAAGTTAACGTTTCTGTT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atcher</w:t>
            </w:r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w0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5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8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54Y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55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58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59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64Y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66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84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T88M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C95I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97E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99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01I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116V L123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T125V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CTGCCGACCGCGCAGGAAGTTCAGGGTCTGATGGCGCGTTACGCGGAACTGCTGGACGTTGGTGACATCGAAGCGATCGTTCAGATGTACGCGGACGACGCGACCGTTGAAGACCCGTTTGGTCAGCCACCAATCCACGGTCGTGAACAGATCGCGGCGTACCTGCGTCAGGTTTTCGGTGGTGGTAAATACCGTGTTTGCCTGACCGGTCCGGTTCGTGCGTCTCACAACGGTTGCGGTGCGATGCCGTCTCGTGTTGAAATGGTTTGGAACGGTCAGCCGATTGCGGAAGACGCGATCATCGTTATGCGTTTCGACGAACACGGTCGTATCCAGACCATGCAGGTTTACTGGTCTGAGGTGAACTGGTCCGTG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atcher</w:t>
            </w:r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y4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9H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10P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11F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K12M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41I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59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62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R63M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108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147P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150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257V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M327A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AAGGTAAACTGGTTATCTGGATCCACCCGTTCATGGGTTACAACGGTCTGGCGGAAGTTGGTAAAAAATTCGAAAAAGACACCGGTATCAAAGTTACCGTTGAACACCCGGACAAACTGATCGAAAAATTCCCGCAGGTTGCGGCGACCGGTGACGGTCCGGACATCATCTTCACCGCGCACGCGATGTTCGGTGGTTACGCGCAATCTGGTCTGCTGGCGGAAATCACCCCGGACAAAGCGTTCCAGGACAAACTGTACCCGTTCACCTGGGACGCGGTTCGTTACAACGGTAAACTGATCGCGTACCCGATCGCGGTTGTTGCGCTGTCTCTGATCTACAACAAAGACCTGCTGCCGAACCCGCCGAAAACCTGGGAAGAAATCCCGGCGCTGGACAAAGAACTGAAAGCGAAAGGTAAATCTGCGCTGATGTTCCCGCTGCAGTGGCCGTACTTCACCTGGCCGCTGATCGCGGCGGACGGTGGTTACGCGTTCAAATACGAAAACGGTAAATACGACATCAAAGACGTTGGTGTTGACAACGCGGGTGCGAAAGCGGGTCTGACCTTCCTGGTTGACCTGATCAAAAATAAACACATGAACGCGGACACCGACTACTCTATCGCGGAAGCGGCTTTCAACAAAGGTGAAACCGCGATGACCATCAACGGCCCGTGGGCGTGGTCTAACATCGACACCTCTAAAGTTAACTACGGTGTTACCGTTCTGCCGACCTTCAAAGGTCAGCCGTCTAAACCGTTCGTTGTTGTTCTGTCTGCGGGTATCAACGCGGCGTCTCCGAACAAAGAACTGGCGAAAGAATTCCTGGAAAACTACCTGCTGACCGACGAAGGTCTGGAAGCGGTTAACAAAGACAAACCGCTGGGTGCGGTTGCGCTGAAATCTTACGAAGAAGAACTGGCGAAAGACCCGCGTATCGCGGCGACTATGGAGAACGCGCAGAAAGGTGAAATCGCGCCAAACATCCCGCAGATGTCTGCGTTTTGGTACGCGGTTCGTACCGCGGTTATCAACGCGGCGTCTGGTCGTCAGACCGTTGACGAAGCGCTGAAAGACGCGCAAACCAACTCCTCCTC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atcher</w:t>
            </w:r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4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y4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9P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10P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11F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41Y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59M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R63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108I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147P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150Y P151A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GAGGGTAAGCTGGTTATCTGGATCCCGCCGTTCAAGGGTTACAACGGTCTGGCAGAGGTTGGTAAAAAGTTCGAAAAAGACACCGGTATCAAAGTCACTGTTGAACACCCGGATAAACTGTACGAGAAATTCCCGCAGGTTGCGGCGACTGGTGACGGTCCGGATATCATCTTCATGGCTCACGACTTCTTCGGTGGCTAATGCGCGCAGTCTGGTCTGCTGGCGGAAATCACCCCGGACAAAGCATTCCAAGACAAGCTGTACCCGTTCACGTGGGACGCGGTTCGTTACAATGGTAAACTCATCGCGTACCCTATCGCTGTTATCGCGCTGTCTCTGATCTACAACAAAGATCTCCTCCCGAACCCGCCGAAAACCTGGGAAGAAATCCCTGCTCTGGACAAGGAACTGAAAGCGAAAGGCAAATCTGCGCTGATGTTCCCGCTGCAATATGCGTACTTCACCTGGCCGCTGATCGCTGCTGATGGTGGTTACGCGTTCAAATATGAAAACGGTAAATACGACATCAAAGACGTTGGTGTTGACAACGCGGGTGCGAAAGCGGGCCTCACTTTCCTGGTTGATCTCATCAAAAACAAACACATGAACGCCGACACCGACTACTCTATCGCGGAAGCGGCGTTTAACAAAGGCGAAACTGCCATGACTATCAATGGTCCGTGGGCGTGGTCTAACATCGACACCTCTAAAGTGAACTACGGTGTTACTGTTCTGCCTACCTTCAAAGGTCAACCGTCTAAACCGTTCGTAGGTGTCCTCTCCGCGGGTATTAACGCAGCGTCTCCGAACAAGGAGCTCGCTAAAGAATTCCTGGAAAACTACCTCCTGACCGACGAGGGTCTGGAAGCCGTAAATAAGGACAAACCGCTGGGTGCGGTTGCCCTGAAATCTTATGAAGAAGAACTGGCGAAAGATCCGCGTATCGCCGCGACTATGGAAAATGCGCAGAAGGGTGAAATTATGCCAAACATTCCGCAAATGTCTGCGTTCTGGTATGCAGTTCGTACCGCTGTCATCAATGCAGCGAGCGGTCGCCAGACGGTCGATGAAGCGCTCAAGGACGCGCAAACTAACTCTAGCTC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atcher</w:t>
            </w:r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ff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28F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R39M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55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62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71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75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C78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79H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82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84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10I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18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120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22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136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138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40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42W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Q145I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CTGGACAACGCGATCCCGCAGGGTTTCGAAGACGCGGTTGAACTGCGTCGTAAAAACCGTGAAACCGTTGTTAAATTCATGAACACCAAAGGTCAGGACCGTCTGCGTATGCACGAACTGTTCGTTGAAGACGGTTGCGGTGGTCTGTGGACCACCTCTACCGGTTCTCCGATCGTTGTTCGTGGTAAGGACAAACTGGCGGAATGGGCGGTTTGGCTGCTCAAAACCCACCCGGACCTGGAATTCTACAACATCAAAGTTTTCGAAACCGACGACCCGAACCACTTCTGGGTTGAATGCGACGGTCACGGTAAAATCCTGATCCCGGGTTACCCGGAAGGTTACCTGGAAACCCACACCCTGCACTCTTTCGAACTGGACGACGGTAAAATCAAGCGTGTTCGTATCTTCCTGAACTGGTTCCAGATCCTGCGTGCGCTGTCTATCCCGGTTCCGCAGATCAAACGCGAAGGTATCCCA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qz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7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9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35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63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65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T67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69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78A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P90W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TCTACCGACTACTGGCTGAACTTCACCGACGGTGGTGGTATCGTTAACGCGGTTAACGGTTCTGGTGGTAACTACTCTGTTAACTGGTCCAACACCGGTTCTTTCGTTGTTGGTAAAGGTTGGACCACCGGTTCTCCGTTCCGTACCATCAACTACAACGCGGGTGTTTGGGCGCCGAACGGTTGGGGTGCGCTGGCGCTGGTTGGTTGGACCCGTTCTCCGCTGATCGCGTACTACGTTGTTGACTCTTGGGGTACCTACCGTTGGACCGGTACCTACAAAGGTACCGTTAAATCTGATGGTGGTACCTACGACATCTACACCACCACCCGTTACAACGCGCCGTCTATCGACGGTGACCGTACCACCTTCACCCAGTACTGGTCTGTTCGTCAGTCTAAACGTCCGACCGGTTCTAACGCTACCATCACCTTCTCTAACCACGTTAACGCGTGGAAATCTCACGGTATGAACCTGGGTTCTAACTGGGCGTACCAGGTTATGGCGACCGCGGGTTACCAGTCTTCTGGTTCTTCCAATGTGACCGTTTGG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qz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7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9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35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63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65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T67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69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78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P90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T110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R112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127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65F Y173H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TCTACCGACTACTGGCTGAACTTCACCGACGGTGGTGGTATCGTTAACGCGGTTAACGGTTCTGGTGGTAACTACTCTGTTAACTGGTCTAACACCGGTTCTTTCGTTGTTGGTAAAGGTTGGACCACCGGTTCTCCGTTCCGTACCATCAACTACAACGCGGGTGTGTGGGCGCCGAACGGTTGGGGTGCTCTGGCGCTCGTTGGTTGGACCCGTTCTCCGCTGATCGCGTACTACGTTGTTGACTCTTGGGGTACCTACCGTTGGACCGGTACCTACAAAGGTACCGTTAAATCTGACGGTGGTACCTACGACATCTACACCTCTACCTCTTACAACGCGCCGTCTATCGACGGTGACCGTACCACCTTCACCCTGTACTGGTCTGTTCGTCAGTCTAAACGTCCGACCGGTTCTAACGCGACCATCACCTTCTCTAACCACGTTAACGCGTGGAAATCTCACGGTATGAACCTGGGTTCTAACTGGGCGTTCCAGGTTATGGCGACCGCGGGTCACCAGTCTTCTGGTTCTTCTAATGTGACCGTGTGG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5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op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6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39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P40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55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56I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59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62Y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82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86G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95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97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99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114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116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118S L121V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AACCTGCCGACCGCGCAGGAAGTTCAGGGTCTGATGGCGCGTTACGCGGAACTGGTTGACGTTGGTGACATCGAAGCGATCGTTCAGATGTACGCGGACGACGCGACCGTTGAAGCGTGGTTCGGTCAGCCGCCGATCCACGGTCGTGAACAGATCGCGGCGGCGATCCGTCAGTGGCTGGGCGGTGGTAAATACCGTGCGTGCCTGACCGGTCCGGTTCGTGCGTCTCACAACGGTTGCGGTGCGATGCCGGCGCGTGTTGAAGGTGTTTGGAACGGTCAGCCGTGCGCGGTTGACACCATCGTTGTTATGCGTTTCGACGAACACGGTCGTATCCAGACCATGCAGGTTTACGCGTCTTCCGTTAACGTTTCTGTG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5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2qz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9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R16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7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R26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28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32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47N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49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73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04M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V107L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TCTGTTGAAACCCTGATCGAACGTATCAAAGCGTCTACCGGTGCGGTTGACCCGAACGGTCCGATCAAACTGCTGGGTGTTATCCAGCTGAACATCAAAACCGCGTCTGGTGTTGAACAGTGGATCAACGACACCAAACAGCTCAAAGTTGACCAGGGCGTTTTCGCGTCTCCGGACGTTACCGTTACCGTTGGTCTGGAAGACGCGCTGGCGATCTCTGGTAAAACCCTGACCGTTGGTGACGCGCTGAAACAGGGTAAGATCGAACTGTCTGGTGACGCGGACCTCGCGGCTAAAATGGCTGAGCTGATT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5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qj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4F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8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38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55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58E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65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88I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T93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P97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99A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A114G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AACACCCCGGAACACATGACCGCGGTTGTTCAGCGTTTCGTTGCGGCGGTTAACGCGGGTGACCTGGACGGTATCGTTGCGCTGTTCGCGGACGACGCGACCGTTGAAGTTCCGGTTGGTTCTGAACCGCGCTCTGGTACCGCGGCGATCCGTGAATTCGCGGCGAACGAACTGAAACTGCCGCTGGCGGCGGAACTGACCCAGGAAGTTCGTGCGGTTGCGAACGAAGCGGCTTTCGCGTTCATCGTTTCTTTCGAAATCCAGGGTCGTAAAGTTGTTGTTGCGTCTATCGCGCACTTCCGTTTCAACGGTGCGGGTAAAGTTGTTTCTATGCGTGGTCTGTTCGGCGAAAAAAATATTCATGCTGGCGC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5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ogz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4H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5I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38H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39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54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55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58E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61Y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65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82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84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86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88M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P97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99G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114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21V A123S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AACACCCCGGAACACATGACCGCGGTTGTTCAGCGTCACATCGCGGCGCTGAACGCGGGTGACCTGGACGGTATCGTTGCGCTGTTCGCGGACGACGCGACCGTTGAACACACCGTTGGTTCTGAACCGCGTTCTGGTACCGCGGCGATCCGTGAACTGTTCGCGAACGAACTGAAATACCCGCTGGCTGCGGAACTGACCCAGGAAGTTCGTGCGGTTGCGAACGAAGCGGCGTTCGCGGCGATCACCTCTTGGGAAATGCAGGGTCGTAAAACCGTTGTTGCGGGTATCGGTCACTTCCGTTTCAACGGTGCGGGTAAAGTTGTTTCTATGCGTTGGCTGTTCGGTGAAAAAAACGTTCACTCCGGCGCG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5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xc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8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9P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57M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Q58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99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R101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141E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92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193M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95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96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T226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228G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R262Y</w:t>
            </w:r>
          </w:p>
          <w:p w:rsidR="00BC4BB3" w:rsidRPr="00DF4B29" w:rsidRDefault="00BC4BB3" w:rsidP="00612A5F">
            <w:pPr>
              <w:spacing w:line="0" w:lineRule="atLeast"/>
              <w:rPr>
                <w:rFonts w:eastAsia="Times New Roman"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E264G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ACATCACCGTTTACAACGGTGCGCCGAAAGAAGCGGCGCAGGCGGTTGCGGACGCGTTCACCCGTGCGACCGGTATCAAAGTTAAACTGAACTCTGCGAAAGGTGACCAGCTGGCGGGTCAGATCAAAGAAGAAGGTTCTCGTTCTCCGGCGGACGTTTTCTACTCTATGCTGATCCCGGCGCTGGCGACCCTGTCTGCGGCGAACCTGCTGGAACCGCTGCCGGCGTCTACCATCAACGAAACCCGTGGTAAAGGTGTTCCGGTTGCGGCGAAAAAAGACTGGGTTGCGCTGTGGGGTGCGTCTCGTGTTGTTGTTTACGACACCCGTAAACTGTCTGAAAAAGACCTGGAAAAATCTGTTCTGAACTACGCGACCCCGAAATGGAAAAACCGTATCGGTTACGTTCCGACCTCTGGTGAATTCCTGGAACAGATCGTTGCGATCGTTAAACTGAAAGGTGAAGCGGCGGCGCTGAAATGGCTGAAAGGTCTGAAAGAATACGGTAAACCGTACGCGAAAAACTCTGTTGCGCTGCAGGCGGTTGAAAACGGTGAAATCGACGCGGCGCTGTCTATGAACTTCGCGTGGCACGCGTTTGCGCGTGAAAAAGGTGTTCAGAACGTTCACACCCGTCTGAACTTCGTTCGTCACCGTGACCCGGGTGCGCTGGTTGTTTACGGTGGTGCGGCGGTTCTGAAATCTTCTCAGAACAAAGACGAAGCGAAAAAATTCGTTGCGTTCCTGGCGGGTAAAGAAGGTCAGCGTGCGCTGACCGCGGTTTACGCTGGTTACCCGCTGAACCCGCACGTTGTTTCTACCTTCAACCTGGAACCGATCGCGAAACTGGAAGCGCCGCAGGTTTCTGCGACCACCGTTTCTGAAAAAGAACACGCGACCCGTCTGCTGGAACAAGCGGGCATGAA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atcher</w:t>
            </w:r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5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e3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9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39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P40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56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59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67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85Y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98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00H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102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117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119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E121S L124W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AACCTGCCGACCGCGCAGGAAGTTCAGGGTCTGATGGCGCGTTACATCGAACTGCTGGACGTTGGTGACATCGAAGCGATCGTTCAGATGTACGCGGACGACGCGACCGTTGAAGCGACCTTCGGTCAGCCGCCGATCCACGGTCGTGAACAGATCGCGGCGTTCCTGCGTCAGTGGCTGGGTGGTGGTAAAGTTCGTGTTTGCCTGACCGGTCCGGTTCGTGCGTCTCACAACGGTTGCGGTGCGATGCCGTACCGTGTTGAAATGGTTTGGAACGGTCAGCCGTGCGCGGCGGACCACATCGCGGTTATGCGTTTCGACGAACACGGTCGTATCCAGACCATGCAGACCTACGGTTCTTCTGTTAACTGGTCTGTTCGTGA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proofErr w:type="spellStart"/>
            <w:r w:rsidRPr="00DF4B29">
              <w:rPr>
                <w:rFonts w:cs="Arial"/>
                <w:sz w:val="20"/>
                <w:szCs w:val="20"/>
              </w:rPr>
              <w:t>PatchDock</w:t>
            </w:r>
            <w:proofErr w:type="spellEnd"/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w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2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5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6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9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27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30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31F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39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56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59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60Y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81F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87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96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98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00G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13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115E</w:t>
            </w:r>
          </w:p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W117H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AACCTGCCGACCGCGCAGGAAGTTCAGGGTCTGGCGGCGCGTGCGGTTGAACTGTCTGACGTTGGTGACATCGAAGCGCTGGTTCAGCTGTTCGCGGACGACGCGACCGTTGAAGCGCCGTTCGGTCAGCCGCCGATCCACGGTCGTGAACAGATCGCGGCGTTCCTGCGTCAGGTTTACGGTGGTGGTAAAGTGCGTGCGTGCCTGACCGGTCCGGTTCGTGCGTCTCACAACGGTTGCGGTGCGTTCCCGTTCCGTGTTGAAACCGTTTGGAACGGTCAGCCGTGCGCGGTTGACTCTATCGGTGTTATGCGTTTCGATGAACACGGTCGTATCCAGACCGCGCAGGAATACCACTCTGAGGTGAATCTCTCTGTT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atcher</w:t>
            </w:r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sjw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0E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1R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4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32E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34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T35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47H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50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54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90W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91N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106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08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118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R119K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120T</w:t>
            </w:r>
          </w:p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F124K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TCTCGTCAGACCGAAATCGTTCGTCGTGAACGTTCTGCGTGGAACACCGGTCGTACCGACGATGTTGACGAATACATCCACCCGGACTACCTGGAACCGTGGCTGCTGGAACACGGTATTCACACCGGTCCGAAAGCGCACGCGCAGGCGGTTGGTTGGTCCCGCGCGACCTTCTCTGAAGAAGCGCGTCTGGAAGAAGTTCGTATCGAAGAACGTGGTCCGTGGGTTAAGGCGTATCTCGTTCTGTACGGTCGTCACGTTGGTCGTTGGAACGGTATGCCGCCGACCGACCGTCGTTTCTCTGGTGAACAGGTTGCGCTGGTTCGTATCGTTGACGGTAAAATCCGTGACGCGAAAACCTGGCCGGACAAACAGGGTACCCTGCGTCAGCTGGGTGACCCGTGGCCGGACGACGAAGGTTGGCGC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atcher</w:t>
            </w:r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5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1oh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4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5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18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26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38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55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G58Q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59Y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88T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90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97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99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101G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14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116E W118T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CTGCCGACCGCGCAGGAAGTTCAGGGTCTGATGGCGCGTGCGGTTGAACTGGCGGACGTTGGCGACATCGAAGCGCTGGTTCAGATGTACGCGGACGACGCGACCGTTGAAGCGCCGTTCGGTCAGCCGCCGATCCACGGTCGTGAACAGATCGCGGCGTTCCTGCGTCAGCAGTACGGTGGTGGTAAAGTTCGTGCGTGCCTGACCGGTCCGGTTCGTGCGTCTCACAACGGTTGCGGTGCGATGCCGTTCCGTGTTGAAACCGTTGTTAACGGTCAGCCGTGCGCGGTTGACGCGATCGGTGTTATGCGTTTCGACGAACACGGTCGTATCCAGACCGCGCAGGAATACACCTCTGAAGTGAACCTGTCTGTG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atcher</w:t>
            </w:r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6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4st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18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22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44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45H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46R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67Y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98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119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123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125M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P141E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43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50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54Y</w:t>
            </w:r>
          </w:p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R158L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AAATCACCTTCTCTGACTACCTGGGTCTGATGACCTGCGTTTACGAAGTTGCGGACTCTGCGGACTCTAAAGACTGGGACCGTCTGCGTAAAGTTATCGCGCCGACCCTGCGTATCGACTACCGTGCGCACCGTGACAAACTGTGGGAAGCGATGCCGGCGGAAGAATTCGTTGGTATGGTTTCTTCTAAACAGTACCTGGGTGACCCGACCCTGCGTACCCAGCACTTCATCGGTGGTACCCGTTGGGAAAAAGTTTCTGAAGACGAAGTTATCGGTTACCACCAGGCGCGTGTTCCGCACCAGCGCTACAAAGATACCACCATGAAGGAGGTTACCATGAAGGGTCACACCCACTCTGCGGCGCTGATGTGGTACAAAAAAATCGACGGTGTTTGGAAATTCGCGGGTCTGAAAGAAGACGTTCGTTGGGGTGAATTCGACGCGGACCGTATCTACGAAGACGGTCTGGAAACTTTCGGCGATAAG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atcher</w:t>
            </w:r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6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st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18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21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22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42L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45I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62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68Y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77V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98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A119T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S121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123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39Y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P141E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I143V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50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151S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154Y</w:t>
            </w:r>
          </w:p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eastAsia="Times New Roman" w:cs="Times New Roman"/>
                <w:sz w:val="20"/>
                <w:szCs w:val="20"/>
              </w:rPr>
              <w:t>G157A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AAATCACCTTCTCTGACTACCTGGGTCTGATGACCTGCGTTTACGAAGTTGCGGACGCGGTTGACTCTAAAGACTGGGACCGTCTGCGTAAAGTTATCGCGCCGACCCTGCGTATCGACCTGCGTTCTATCCTGGACAAACTGTGGGAAGCGATGCCGGCGGAAGAATTCGTTGGTATGGCGTCTTCTAAACAGGTTTACGGTGACCCGACCCTGCGTACCCAGGTTTTCATCGGTGGTACCCGTTGGGAAAAAGTTTCTGAAGACGAAGTTATCGGTTACCACCAGGTTCGTGTTCCGCACCAGCGTTACAAAGACACCACCATGAAAGAAGTTACCATGAAAGGTCACACCCACGCGGCGGCGCTGCATTGGTACAAAAAAATCGACGGTGTTTGGAAATTCGCGGGTTACAAAGAAGACGTTCGTTGGGGTGAATTCGACGCGTCTCGTATCTACGAAGACGCGCGCGAAACTTTCGGC</w:t>
            </w:r>
          </w:p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atcher</w:t>
            </w:r>
          </w:p>
        </w:tc>
      </w:tr>
      <w:tr w:rsidR="00BC4BB3" w:rsidRPr="00DF4B29" w:rsidTr="00612A5F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FEN6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3kk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W22L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44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H45G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N60Y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63W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F64A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V72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D112S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M126A</w:t>
            </w:r>
            <w:r w:rsidRPr="00DF4B2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Y128H</w:t>
            </w:r>
          </w:p>
          <w:p w:rsidR="00BC4BB3" w:rsidRPr="00DF4B29" w:rsidRDefault="00BC4BB3" w:rsidP="00612A5F">
            <w:pPr>
              <w:pStyle w:val="Normal1"/>
              <w:rPr>
                <w:rFonts w:asciiTheme="minorHAnsi" w:hAnsiTheme="minorHAnsi"/>
                <w:sz w:val="20"/>
                <w:szCs w:val="20"/>
              </w:rPr>
            </w:pPr>
            <w:r w:rsidRPr="00DF4B29">
              <w:rPr>
                <w:rFonts w:asciiTheme="minorHAnsi" w:eastAsia="Times New Roman" w:hAnsiTheme="minorHAnsi" w:cs="Times New Roman"/>
                <w:sz w:val="20"/>
                <w:szCs w:val="20"/>
              </w:rPr>
              <w:t>L132A V135I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C4BB3" w:rsidRPr="00DF4B29" w:rsidRDefault="00BC4BB3" w:rsidP="00612A5F">
            <w:pPr>
              <w:rPr>
                <w:rFonts w:ascii="Arial" w:hAnsi="Arial" w:cs="Arial"/>
                <w:sz w:val="16"/>
                <w:szCs w:val="16"/>
              </w:rPr>
            </w:pPr>
            <w:r w:rsidRPr="00DF4B29">
              <w:rPr>
                <w:rFonts w:ascii="Arial" w:hAnsi="Arial" w:cs="Arial"/>
                <w:sz w:val="16"/>
                <w:szCs w:val="16"/>
              </w:rPr>
              <w:t>ATGGGTCAGGACCGTTCTCCGATCGAAACCCAGAACGTTGAAACCGTTCTGCGTCTGTTCGACGAAGGTCTGGGTGCGCAGGACGGTTGGCGTGACGTTTGGCGTGAAACCATGACCCCGGGTTTCCGTTCTATCGCGGGTTCTAACCAGGCGGTTGAAGGTATCGAACAGGCGATCGCGTTCTACGCGGTTTGGGCGGAAGGTTTCCCGCGTCTGGAAGCGGTTGTTGAAAACGTTACCGTTGAAGGTGACAACGTTGTTGTTCAGGCGCGTCTGACCGGTGCGCAGGACGGTCCGTTCCTGGGTGTTCCGCCGTCTGGTCAGATGGTTGACGTTCCGTCTGTTACCCTGTTCACCCTGGCGGATGGTCAGGTTATCGAAGCGCGTCACTTCACCGACGCGCTGGCGATCATGACCGCTATTTCCGCGCCGCCA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C4BB3" w:rsidRPr="00DF4B29" w:rsidRDefault="00BC4BB3" w:rsidP="00612A5F">
            <w:pPr>
              <w:spacing w:line="0" w:lineRule="atLeast"/>
              <w:rPr>
                <w:rFonts w:cs="Arial"/>
                <w:sz w:val="20"/>
                <w:szCs w:val="20"/>
              </w:rPr>
            </w:pPr>
            <w:r w:rsidRPr="00DF4B29">
              <w:rPr>
                <w:rFonts w:cs="Arial"/>
                <w:sz w:val="20"/>
                <w:szCs w:val="20"/>
              </w:rPr>
              <w:t>Matcher</w:t>
            </w:r>
          </w:p>
        </w:tc>
      </w:tr>
    </w:tbl>
    <w:p w:rsidR="00905535" w:rsidRDefault="00905535"/>
    <w:sectPr w:rsidR="00905535" w:rsidSect="002816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1E2D80"/>
    <w:multiLevelType w:val="multilevel"/>
    <w:tmpl w:val="7996F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AFB4E54"/>
    <w:multiLevelType w:val="multilevel"/>
    <w:tmpl w:val="7B2CE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CBC7BA3"/>
    <w:multiLevelType w:val="multilevel"/>
    <w:tmpl w:val="F410C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BB3"/>
    <w:rsid w:val="00281654"/>
    <w:rsid w:val="00905535"/>
    <w:rsid w:val="00BC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2D3E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BB3"/>
    <w:rPr>
      <w:rFonts w:ascii="Cambria" w:eastAsia="Cambria" w:hAnsi="Cambria" w:cs="Cambria"/>
      <w:color w:val="000000"/>
    </w:rPr>
  </w:style>
  <w:style w:type="paragraph" w:styleId="Heading1">
    <w:name w:val="heading 1"/>
    <w:basedOn w:val="normal0"/>
    <w:next w:val="normal0"/>
    <w:link w:val="Heading1Char"/>
    <w:rsid w:val="00BC4BB3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link w:val="Heading2Char"/>
    <w:uiPriority w:val="9"/>
    <w:qFormat/>
    <w:rsid w:val="00BC4BB3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link w:val="Heading3Char"/>
    <w:rsid w:val="00BC4BB3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BC4BB3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link w:val="Heading5Char"/>
    <w:rsid w:val="00BC4BB3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link w:val="Heading6Char"/>
    <w:rsid w:val="00BC4BB3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4BB3"/>
    <w:rPr>
      <w:rFonts w:ascii="Cambria" w:eastAsia="Cambria" w:hAnsi="Cambria" w:cs="Cambria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C4BB3"/>
    <w:rPr>
      <w:rFonts w:ascii="Cambria" w:eastAsia="Cambria" w:hAnsi="Cambria" w:cs="Cambria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BC4BB3"/>
    <w:rPr>
      <w:rFonts w:ascii="Cambria" w:eastAsia="Cambria" w:hAnsi="Cambria" w:cs="Cambria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C4BB3"/>
    <w:rPr>
      <w:rFonts w:ascii="Cambria" w:eastAsia="Cambria" w:hAnsi="Cambria" w:cs="Cambria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BC4BB3"/>
    <w:rPr>
      <w:rFonts w:ascii="Cambria" w:eastAsia="Cambria" w:hAnsi="Cambria" w:cs="Cambria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BC4BB3"/>
    <w:rPr>
      <w:rFonts w:ascii="Cambria" w:eastAsia="Cambria" w:hAnsi="Cambria" w:cs="Cambria"/>
      <w:b/>
      <w:color w:val="000000"/>
      <w:sz w:val="20"/>
      <w:szCs w:val="20"/>
    </w:rPr>
  </w:style>
  <w:style w:type="paragraph" w:customStyle="1" w:styleId="normal0">
    <w:name w:val="normal"/>
    <w:rsid w:val="00BC4BB3"/>
    <w:rPr>
      <w:rFonts w:ascii="Cambria" w:eastAsia="Cambria" w:hAnsi="Cambria" w:cs="Cambria"/>
      <w:color w:val="000000"/>
    </w:rPr>
  </w:style>
  <w:style w:type="paragraph" w:styleId="Title">
    <w:name w:val="Title"/>
    <w:basedOn w:val="normal0"/>
    <w:next w:val="normal0"/>
    <w:link w:val="TitleChar"/>
    <w:rsid w:val="00BC4BB3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BC4BB3"/>
    <w:rPr>
      <w:rFonts w:ascii="Cambria" w:eastAsia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0"/>
    <w:next w:val="normal0"/>
    <w:link w:val="SubtitleChar"/>
    <w:rsid w:val="00BC4BB3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BC4BB3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BB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BB3"/>
    <w:rPr>
      <w:rFonts w:ascii="Lucida Grande" w:eastAsia="Cambria" w:hAnsi="Lucida Grande" w:cs="Cambria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C4BB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C4BB3"/>
    <w:pPr>
      <w:spacing w:before="100" w:beforeAutospacing="1" w:after="100" w:afterAutospacing="1"/>
    </w:pPr>
    <w:rPr>
      <w:rFonts w:ascii="Times" w:eastAsiaTheme="minorEastAsia" w:hAnsi="Times" w:cs="Times New Roman"/>
      <w:color w:val="auto"/>
      <w:sz w:val="20"/>
      <w:szCs w:val="20"/>
    </w:rPr>
  </w:style>
  <w:style w:type="character" w:customStyle="1" w:styleId="apple-tab-span">
    <w:name w:val="apple-tab-span"/>
    <w:basedOn w:val="DefaultParagraphFont"/>
    <w:rsid w:val="00BC4BB3"/>
  </w:style>
  <w:style w:type="table" w:styleId="TableGrid">
    <w:name w:val="Table Grid"/>
    <w:basedOn w:val="TableNormal"/>
    <w:uiPriority w:val="59"/>
    <w:rsid w:val="00BC4B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BC4BB3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Body">
    <w:name w:val="Body"/>
    <w:rsid w:val="00BC4B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BC4B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BB3"/>
    <w:rPr>
      <w:rFonts w:ascii="Cambria" w:eastAsia="Cambria" w:hAnsi="Cambria" w:cs="Cambria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BC4B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BB3"/>
    <w:rPr>
      <w:rFonts w:ascii="Cambria" w:eastAsia="Cambria" w:hAnsi="Cambria" w:cs="Cambria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BC4BB3"/>
  </w:style>
  <w:style w:type="character" w:styleId="LineNumber">
    <w:name w:val="line number"/>
    <w:basedOn w:val="DefaultParagraphFont"/>
    <w:uiPriority w:val="99"/>
    <w:semiHidden/>
    <w:unhideWhenUsed/>
    <w:rsid w:val="00BC4B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BB3"/>
    <w:rPr>
      <w:rFonts w:ascii="Cambria" w:eastAsia="Cambria" w:hAnsi="Cambria" w:cs="Cambria"/>
      <w:color w:val="000000"/>
    </w:rPr>
  </w:style>
  <w:style w:type="paragraph" w:styleId="Heading1">
    <w:name w:val="heading 1"/>
    <w:basedOn w:val="normal0"/>
    <w:next w:val="normal0"/>
    <w:link w:val="Heading1Char"/>
    <w:rsid w:val="00BC4BB3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link w:val="Heading2Char"/>
    <w:uiPriority w:val="9"/>
    <w:qFormat/>
    <w:rsid w:val="00BC4BB3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link w:val="Heading3Char"/>
    <w:rsid w:val="00BC4BB3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BC4BB3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link w:val="Heading5Char"/>
    <w:rsid w:val="00BC4BB3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link w:val="Heading6Char"/>
    <w:rsid w:val="00BC4BB3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4BB3"/>
    <w:rPr>
      <w:rFonts w:ascii="Cambria" w:eastAsia="Cambria" w:hAnsi="Cambria" w:cs="Cambria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C4BB3"/>
    <w:rPr>
      <w:rFonts w:ascii="Cambria" w:eastAsia="Cambria" w:hAnsi="Cambria" w:cs="Cambria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BC4BB3"/>
    <w:rPr>
      <w:rFonts w:ascii="Cambria" w:eastAsia="Cambria" w:hAnsi="Cambria" w:cs="Cambria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C4BB3"/>
    <w:rPr>
      <w:rFonts w:ascii="Cambria" w:eastAsia="Cambria" w:hAnsi="Cambria" w:cs="Cambria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BC4BB3"/>
    <w:rPr>
      <w:rFonts w:ascii="Cambria" w:eastAsia="Cambria" w:hAnsi="Cambria" w:cs="Cambria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BC4BB3"/>
    <w:rPr>
      <w:rFonts w:ascii="Cambria" w:eastAsia="Cambria" w:hAnsi="Cambria" w:cs="Cambria"/>
      <w:b/>
      <w:color w:val="000000"/>
      <w:sz w:val="20"/>
      <w:szCs w:val="20"/>
    </w:rPr>
  </w:style>
  <w:style w:type="paragraph" w:customStyle="1" w:styleId="normal0">
    <w:name w:val="normal"/>
    <w:rsid w:val="00BC4BB3"/>
    <w:rPr>
      <w:rFonts w:ascii="Cambria" w:eastAsia="Cambria" w:hAnsi="Cambria" w:cs="Cambria"/>
      <w:color w:val="000000"/>
    </w:rPr>
  </w:style>
  <w:style w:type="paragraph" w:styleId="Title">
    <w:name w:val="Title"/>
    <w:basedOn w:val="normal0"/>
    <w:next w:val="normal0"/>
    <w:link w:val="TitleChar"/>
    <w:rsid w:val="00BC4BB3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BC4BB3"/>
    <w:rPr>
      <w:rFonts w:ascii="Cambria" w:eastAsia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0"/>
    <w:next w:val="normal0"/>
    <w:link w:val="SubtitleChar"/>
    <w:rsid w:val="00BC4BB3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BC4BB3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BB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BB3"/>
    <w:rPr>
      <w:rFonts w:ascii="Lucida Grande" w:eastAsia="Cambria" w:hAnsi="Lucida Grande" w:cs="Cambria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C4BB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C4BB3"/>
    <w:pPr>
      <w:spacing w:before="100" w:beforeAutospacing="1" w:after="100" w:afterAutospacing="1"/>
    </w:pPr>
    <w:rPr>
      <w:rFonts w:ascii="Times" w:eastAsiaTheme="minorEastAsia" w:hAnsi="Times" w:cs="Times New Roman"/>
      <w:color w:val="auto"/>
      <w:sz w:val="20"/>
      <w:szCs w:val="20"/>
    </w:rPr>
  </w:style>
  <w:style w:type="character" w:customStyle="1" w:styleId="apple-tab-span">
    <w:name w:val="apple-tab-span"/>
    <w:basedOn w:val="DefaultParagraphFont"/>
    <w:rsid w:val="00BC4BB3"/>
  </w:style>
  <w:style w:type="table" w:styleId="TableGrid">
    <w:name w:val="Table Grid"/>
    <w:basedOn w:val="TableNormal"/>
    <w:uiPriority w:val="59"/>
    <w:rsid w:val="00BC4B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BC4BB3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Body">
    <w:name w:val="Body"/>
    <w:rsid w:val="00BC4B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BC4B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BB3"/>
    <w:rPr>
      <w:rFonts w:ascii="Cambria" w:eastAsia="Cambria" w:hAnsi="Cambria" w:cs="Cambria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BC4B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BB3"/>
    <w:rPr>
      <w:rFonts w:ascii="Cambria" w:eastAsia="Cambria" w:hAnsi="Cambria" w:cs="Cambria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BC4BB3"/>
  </w:style>
  <w:style w:type="character" w:styleId="LineNumber">
    <w:name w:val="line number"/>
    <w:basedOn w:val="DefaultParagraphFont"/>
    <w:uiPriority w:val="99"/>
    <w:semiHidden/>
    <w:unhideWhenUsed/>
    <w:rsid w:val="00BC4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5765</Words>
  <Characters>32864</Characters>
  <Application>Microsoft Macintosh Word</Application>
  <DocSecurity>0</DocSecurity>
  <Lines>273</Lines>
  <Paragraphs>77</Paragraphs>
  <ScaleCrop>false</ScaleCrop>
  <Company/>
  <LinksUpToDate>false</LinksUpToDate>
  <CharactersWithSpaces>38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Editor</dc:creator>
  <cp:keywords/>
  <dc:description/>
  <cp:lastModifiedBy>Editor Editor</cp:lastModifiedBy>
  <cp:revision>1</cp:revision>
  <dcterms:created xsi:type="dcterms:W3CDTF">2017-06-16T20:52:00Z</dcterms:created>
  <dcterms:modified xsi:type="dcterms:W3CDTF">2017-06-16T20:53:00Z</dcterms:modified>
</cp:coreProperties>
</file>